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1B8E" w14:textId="73391762" w:rsidR="00533A87" w:rsidRPr="00F0444D" w:rsidRDefault="00CF7A8A">
      <w:pPr>
        <w:rPr>
          <w:rFonts w:eastAsia="等线"/>
          <w:color w:val="000000"/>
          <w:kern w:val="0"/>
        </w:rPr>
      </w:pPr>
      <w:r w:rsidRPr="00F0444D">
        <w:rPr>
          <w:b/>
          <w:bCs/>
        </w:rPr>
        <w:t>Table S</w:t>
      </w:r>
      <w:r w:rsidR="007566F4">
        <w:rPr>
          <w:b/>
          <w:bCs/>
        </w:rPr>
        <w:t>1</w:t>
      </w:r>
      <w:r w:rsidRPr="00F0444D">
        <w:t xml:space="preserve"> </w:t>
      </w:r>
      <w:r w:rsidRPr="00CF7A8A">
        <w:rPr>
          <w:rFonts w:eastAsia="等线"/>
          <w:color w:val="000000"/>
          <w:kern w:val="0"/>
        </w:rPr>
        <w:t>A list of necroptosis-related genes</w:t>
      </w:r>
      <w:r w:rsidRPr="00F0444D">
        <w:rPr>
          <w:rFonts w:eastAsia="等线"/>
          <w:color w:val="000000"/>
          <w:kern w:val="0"/>
        </w:rPr>
        <w:t>.</w:t>
      </w:r>
    </w:p>
    <w:tbl>
      <w:tblPr>
        <w:tblW w:w="3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</w:tblGrid>
      <w:tr w:rsidR="00CF7A8A" w:rsidRPr="00CF7A8A" w14:paraId="0451651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1DCF28A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 list of necroptosis-related genes</w:t>
            </w:r>
          </w:p>
        </w:tc>
      </w:tr>
      <w:tr w:rsidR="00CF7A8A" w:rsidRPr="00CF7A8A" w14:paraId="2963B92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19FC56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IFM1</w:t>
            </w:r>
          </w:p>
        </w:tc>
      </w:tr>
      <w:tr w:rsidR="00CF7A8A" w:rsidRPr="00CF7A8A" w14:paraId="0B3CD68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1C41A9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LDH2</w:t>
            </w:r>
          </w:p>
        </w:tc>
      </w:tr>
      <w:tr w:rsidR="00CF7A8A" w:rsidRPr="00CF7A8A" w14:paraId="34D03ED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7FE60B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LK</w:t>
            </w:r>
          </w:p>
        </w:tc>
      </w:tr>
      <w:tr w:rsidR="00CF7A8A" w:rsidRPr="00CF7A8A" w14:paraId="48E074F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40898F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LOX15</w:t>
            </w:r>
          </w:p>
        </w:tc>
      </w:tr>
      <w:tr w:rsidR="00CF7A8A" w:rsidRPr="00CF7A8A" w14:paraId="0DF8DAD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5F548D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PP</w:t>
            </w:r>
          </w:p>
        </w:tc>
      </w:tr>
      <w:tr w:rsidR="00CF7A8A" w:rsidRPr="00CF7A8A" w14:paraId="5E99C92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EF54E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TRX</w:t>
            </w:r>
          </w:p>
        </w:tc>
      </w:tr>
      <w:tr w:rsidR="00CF7A8A" w:rsidRPr="00CF7A8A" w14:paraId="657A388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C610AA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AXL</w:t>
            </w:r>
          </w:p>
        </w:tc>
      </w:tr>
      <w:tr w:rsidR="00CF7A8A" w:rsidRPr="00CF7A8A" w14:paraId="69E6DC7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CD6722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ACH2</w:t>
            </w:r>
          </w:p>
        </w:tc>
      </w:tr>
      <w:tr w:rsidR="00CF7A8A" w:rsidRPr="00CF7A8A" w14:paraId="6E48A58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8A5DE2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AX</w:t>
            </w:r>
          </w:p>
        </w:tc>
      </w:tr>
      <w:tr w:rsidR="00CF7A8A" w:rsidRPr="00CF7A8A" w14:paraId="5FC73D5B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404308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CL2</w:t>
            </w:r>
          </w:p>
        </w:tc>
      </w:tr>
      <w:tr w:rsidR="00CF7A8A" w:rsidRPr="00CF7A8A" w14:paraId="309CFB0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989A57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CL2L11</w:t>
            </w:r>
          </w:p>
        </w:tc>
      </w:tr>
      <w:tr w:rsidR="00CF7A8A" w:rsidRPr="00CF7A8A" w14:paraId="304147E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156211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ID</w:t>
            </w:r>
          </w:p>
        </w:tc>
      </w:tr>
      <w:tr w:rsidR="00CF7A8A" w:rsidRPr="00CF7A8A" w14:paraId="6D8DE17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36F3D4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IRC2</w:t>
            </w:r>
          </w:p>
        </w:tc>
      </w:tr>
      <w:tr w:rsidR="00CF7A8A" w:rsidRPr="00CF7A8A" w14:paraId="530EB5C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7109AC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IRC3</w:t>
            </w:r>
          </w:p>
        </w:tc>
      </w:tr>
      <w:tr w:rsidR="00CF7A8A" w:rsidRPr="00CF7A8A" w14:paraId="1B5964E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661A73A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NIP3</w:t>
            </w:r>
          </w:p>
        </w:tc>
      </w:tr>
      <w:tr w:rsidR="00CF7A8A" w:rsidRPr="00CF7A8A" w14:paraId="07FEFF0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F804C6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BRAF</w:t>
            </w:r>
          </w:p>
        </w:tc>
      </w:tr>
      <w:tr w:rsidR="00CF7A8A" w:rsidRPr="00CF7A8A" w14:paraId="25022DB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C89941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AMK2</w:t>
            </w:r>
          </w:p>
        </w:tc>
      </w:tr>
      <w:tr w:rsidR="00CF7A8A" w:rsidRPr="00CF7A8A" w14:paraId="0602C2A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F9F86C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APN1</w:t>
            </w:r>
          </w:p>
        </w:tc>
      </w:tr>
      <w:tr w:rsidR="00CF7A8A" w:rsidRPr="00CF7A8A" w14:paraId="1D49710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2F2879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APN2</w:t>
            </w:r>
          </w:p>
        </w:tc>
      </w:tr>
      <w:tr w:rsidR="00CF7A8A" w:rsidRPr="00CF7A8A" w14:paraId="1E392A3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582992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ASP1</w:t>
            </w:r>
          </w:p>
        </w:tc>
      </w:tr>
      <w:tr w:rsidR="00CF7A8A" w:rsidRPr="00CF7A8A" w14:paraId="49068D0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214F4F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ASP8</w:t>
            </w:r>
          </w:p>
        </w:tc>
      </w:tr>
      <w:tr w:rsidR="00CF7A8A" w:rsidRPr="00CF7A8A" w14:paraId="679C5BC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B5D5BE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D40</w:t>
            </w:r>
          </w:p>
        </w:tc>
      </w:tr>
      <w:tr w:rsidR="00CF7A8A" w:rsidRPr="00CF7A8A" w14:paraId="7E268C5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479C27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DKN2A</w:t>
            </w:r>
          </w:p>
        </w:tc>
      </w:tr>
      <w:tr w:rsidR="00CF7A8A" w:rsidRPr="00CF7A8A" w14:paraId="4EFD273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7E31DD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FLAR</w:t>
            </w:r>
          </w:p>
        </w:tc>
      </w:tr>
      <w:tr w:rsidR="00CF7A8A" w:rsidRPr="00CF7A8A" w14:paraId="1003323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D6157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1</w:t>
            </w:r>
          </w:p>
        </w:tc>
      </w:tr>
      <w:tr w:rsidR="00CF7A8A" w:rsidRPr="00CF7A8A" w14:paraId="3E4D0F0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5A9CDE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2A</w:t>
            </w:r>
          </w:p>
        </w:tc>
      </w:tr>
      <w:tr w:rsidR="00CF7A8A" w:rsidRPr="00CF7A8A" w14:paraId="7FD9EB0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D465FE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2B</w:t>
            </w:r>
          </w:p>
        </w:tc>
      </w:tr>
      <w:tr w:rsidR="00CF7A8A" w:rsidRPr="00CF7A8A" w14:paraId="1116CC2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61A114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4A</w:t>
            </w:r>
          </w:p>
        </w:tc>
      </w:tr>
      <w:tr w:rsidR="00CF7A8A" w:rsidRPr="00CF7A8A" w14:paraId="2E7D699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2A2E6C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4B</w:t>
            </w:r>
          </w:p>
        </w:tc>
      </w:tr>
      <w:tr w:rsidR="00CF7A8A" w:rsidRPr="00CF7A8A" w14:paraId="2B9E84C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C48B04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5</w:t>
            </w:r>
          </w:p>
        </w:tc>
      </w:tr>
      <w:tr w:rsidR="00CF7A8A" w:rsidRPr="00CF7A8A" w14:paraId="70F2A6E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B57C37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6</w:t>
            </w:r>
          </w:p>
        </w:tc>
      </w:tr>
      <w:tr w:rsidR="00CF7A8A" w:rsidRPr="00CF7A8A" w14:paraId="1F25271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7F939A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HMP7</w:t>
            </w:r>
          </w:p>
        </w:tc>
      </w:tr>
      <w:tr w:rsidR="00CF7A8A" w:rsidRPr="00CF7A8A" w14:paraId="2E48371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586C8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XCL1</w:t>
            </w:r>
          </w:p>
        </w:tc>
      </w:tr>
      <w:tr w:rsidR="00CF7A8A" w:rsidRPr="00CF7A8A" w14:paraId="24557DC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376EC5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CYLD</w:t>
            </w:r>
          </w:p>
        </w:tc>
      </w:tr>
      <w:tr w:rsidR="00CF7A8A" w:rsidRPr="00CF7A8A" w14:paraId="5A542E7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EC8042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DDX58</w:t>
            </w:r>
          </w:p>
        </w:tc>
      </w:tr>
      <w:tr w:rsidR="00CF7A8A" w:rsidRPr="00CF7A8A" w14:paraId="74889C1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A87BDC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DIABLO</w:t>
            </w:r>
          </w:p>
        </w:tc>
      </w:tr>
      <w:tr w:rsidR="00CF7A8A" w:rsidRPr="00CF7A8A" w14:paraId="1891351B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7D8F08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DNM1L</w:t>
            </w:r>
          </w:p>
        </w:tc>
      </w:tr>
      <w:tr w:rsidR="00CF7A8A" w:rsidRPr="00CF7A8A" w14:paraId="766599C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5AF052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DNMT1</w:t>
            </w:r>
          </w:p>
        </w:tc>
      </w:tr>
      <w:tr w:rsidR="00CF7A8A" w:rsidRPr="00CF7A8A" w14:paraId="795CA25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2C98E1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EGFR</w:t>
            </w:r>
          </w:p>
        </w:tc>
      </w:tr>
      <w:tr w:rsidR="00CF7A8A" w:rsidRPr="00CF7A8A" w14:paraId="6DB6A56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1CD580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EIF2AK2</w:t>
            </w:r>
          </w:p>
        </w:tc>
      </w:tr>
      <w:tr w:rsidR="00CF7A8A" w:rsidRPr="00CF7A8A" w14:paraId="70AE04D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2F589A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EZH2</w:t>
            </w:r>
          </w:p>
        </w:tc>
      </w:tr>
      <w:tr w:rsidR="00CF7A8A" w:rsidRPr="00CF7A8A" w14:paraId="376CA48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EFD532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lastRenderedPageBreak/>
              <w:t>FADD</w:t>
            </w:r>
          </w:p>
        </w:tc>
      </w:tr>
      <w:tr w:rsidR="00CF7A8A" w:rsidRPr="00CF7A8A" w14:paraId="5E41D87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F0142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AF1</w:t>
            </w:r>
          </w:p>
        </w:tc>
      </w:tr>
      <w:tr w:rsidR="00CF7A8A" w:rsidRPr="00CF7A8A" w14:paraId="675D358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F1AEF5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AS</w:t>
            </w:r>
          </w:p>
        </w:tc>
      </w:tr>
      <w:tr w:rsidR="00CF7A8A" w:rsidRPr="00CF7A8A" w14:paraId="5BDD7CF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DDB29B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ASLG</w:t>
            </w:r>
          </w:p>
        </w:tc>
      </w:tr>
      <w:tr w:rsidR="00CF7A8A" w:rsidRPr="00CF7A8A" w14:paraId="7142D17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B0F33C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LT3</w:t>
            </w:r>
          </w:p>
        </w:tc>
      </w:tr>
      <w:tr w:rsidR="00CF7A8A" w:rsidRPr="00CF7A8A" w14:paraId="261CCF9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B6A3FC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TH1</w:t>
            </w:r>
          </w:p>
        </w:tc>
      </w:tr>
      <w:tr w:rsidR="00CF7A8A" w:rsidRPr="00CF7A8A" w14:paraId="030AC80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A55A79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FTL</w:t>
            </w:r>
          </w:p>
        </w:tc>
      </w:tr>
      <w:tr w:rsidR="00CF7A8A" w:rsidRPr="00CF7A8A" w14:paraId="1A66844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FA8D0F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GATA3</w:t>
            </w:r>
          </w:p>
        </w:tc>
      </w:tr>
      <w:tr w:rsidR="00CF7A8A" w:rsidRPr="00CF7A8A" w14:paraId="7DEF901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9EE819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GLUD1</w:t>
            </w:r>
          </w:p>
        </w:tc>
      </w:tr>
      <w:tr w:rsidR="00CF7A8A" w:rsidRPr="00CF7A8A" w14:paraId="6D3643E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A76DE2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GLUD2</w:t>
            </w:r>
          </w:p>
        </w:tc>
      </w:tr>
      <w:tr w:rsidR="00CF7A8A" w:rsidRPr="00CF7A8A" w14:paraId="340C406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5D6FF4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GLUL</w:t>
            </w:r>
          </w:p>
        </w:tc>
      </w:tr>
      <w:tr w:rsidR="00CF7A8A" w:rsidRPr="00CF7A8A" w14:paraId="4EEF27B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50F81B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2A</w:t>
            </w:r>
          </w:p>
        </w:tc>
      </w:tr>
      <w:tr w:rsidR="00CF7A8A" w:rsidRPr="00CF7A8A" w14:paraId="0F00D56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7D344B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AT1</w:t>
            </w:r>
          </w:p>
        </w:tc>
      </w:tr>
      <w:tr w:rsidR="00CF7A8A" w:rsidRPr="00CF7A8A" w14:paraId="020E198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E07F35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DAC9</w:t>
            </w:r>
          </w:p>
        </w:tc>
      </w:tr>
      <w:tr w:rsidR="00CF7A8A" w:rsidRPr="00CF7A8A" w14:paraId="3562949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1F74017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MGB1</w:t>
            </w:r>
          </w:p>
        </w:tc>
      </w:tr>
      <w:tr w:rsidR="00CF7A8A" w:rsidRPr="00CF7A8A" w14:paraId="5744562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1EB345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SP90A</w:t>
            </w:r>
          </w:p>
        </w:tc>
      </w:tr>
      <w:tr w:rsidR="00CF7A8A" w:rsidRPr="00CF7A8A" w14:paraId="0653491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3AB1BB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SP90AA1</w:t>
            </w:r>
          </w:p>
        </w:tc>
      </w:tr>
      <w:tr w:rsidR="00CF7A8A" w:rsidRPr="00CF7A8A" w14:paraId="4E11667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428033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HSPA4</w:t>
            </w:r>
          </w:p>
        </w:tc>
      </w:tr>
      <w:tr w:rsidR="00CF7A8A" w:rsidRPr="00CF7A8A" w14:paraId="25BAA90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C94061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D1</w:t>
            </w:r>
          </w:p>
        </w:tc>
      </w:tr>
      <w:tr w:rsidR="00CF7A8A" w:rsidRPr="00CF7A8A" w14:paraId="00ABEDC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4F3310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DH1</w:t>
            </w:r>
          </w:p>
        </w:tc>
      </w:tr>
      <w:tr w:rsidR="00CF7A8A" w:rsidRPr="00CF7A8A" w14:paraId="32A9FD2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ECE7D4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DH2</w:t>
            </w:r>
          </w:p>
        </w:tc>
      </w:tr>
      <w:tr w:rsidR="00CF7A8A" w:rsidRPr="00CF7A8A" w14:paraId="31AC83E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E61314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A</w:t>
            </w:r>
          </w:p>
        </w:tc>
      </w:tr>
      <w:tr w:rsidR="00CF7A8A" w:rsidRPr="00CF7A8A" w14:paraId="7C36C48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24C17B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AR1</w:t>
            </w:r>
          </w:p>
        </w:tc>
      </w:tr>
      <w:tr w:rsidR="00CF7A8A" w:rsidRPr="00CF7A8A" w14:paraId="1D4728D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C1E9BA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AR2</w:t>
            </w:r>
          </w:p>
        </w:tc>
      </w:tr>
      <w:tr w:rsidR="00CF7A8A" w:rsidRPr="00CF7A8A" w14:paraId="3261681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DF7B18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B</w:t>
            </w:r>
          </w:p>
        </w:tc>
      </w:tr>
      <w:tr w:rsidR="00CF7A8A" w:rsidRPr="00CF7A8A" w14:paraId="4FEE31D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E25BF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G</w:t>
            </w:r>
          </w:p>
        </w:tc>
      </w:tr>
      <w:tr w:rsidR="00CF7A8A" w:rsidRPr="00CF7A8A" w14:paraId="62934DF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FFB30F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GR1</w:t>
            </w:r>
          </w:p>
        </w:tc>
      </w:tr>
      <w:tr w:rsidR="00CF7A8A" w:rsidRPr="00CF7A8A" w14:paraId="0924943B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823313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FNGR2</w:t>
            </w:r>
          </w:p>
        </w:tc>
      </w:tr>
      <w:tr w:rsidR="00CF7A8A" w:rsidRPr="00CF7A8A" w14:paraId="3F8691C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B574F3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L1A</w:t>
            </w:r>
          </w:p>
        </w:tc>
      </w:tr>
      <w:tr w:rsidR="00CF7A8A" w:rsidRPr="00CF7A8A" w14:paraId="57C40EF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8942E6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L1B</w:t>
            </w:r>
          </w:p>
        </w:tc>
      </w:tr>
      <w:tr w:rsidR="00CF7A8A" w:rsidRPr="00CF7A8A" w14:paraId="781A2A5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77ED76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L33</w:t>
            </w:r>
          </w:p>
        </w:tc>
      </w:tr>
      <w:tr w:rsidR="00CF7A8A" w:rsidRPr="00CF7A8A" w14:paraId="3B32414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D70D9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PMK</w:t>
            </w:r>
          </w:p>
        </w:tc>
      </w:tr>
      <w:tr w:rsidR="00CF7A8A" w:rsidRPr="00CF7A8A" w14:paraId="1012D03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1FF740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RF9</w:t>
            </w:r>
          </w:p>
        </w:tc>
      </w:tr>
      <w:tr w:rsidR="00CF7A8A" w:rsidRPr="00CF7A8A" w14:paraId="671F12A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CCB87A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ITPK1</w:t>
            </w:r>
          </w:p>
        </w:tc>
      </w:tr>
      <w:tr w:rsidR="00CF7A8A" w:rsidRPr="00CF7A8A" w14:paraId="7EC0605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E1BE22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JAK1</w:t>
            </w:r>
          </w:p>
        </w:tc>
      </w:tr>
      <w:tr w:rsidR="00CF7A8A" w:rsidRPr="00CF7A8A" w14:paraId="1C22341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53DBA5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JAK2</w:t>
            </w:r>
          </w:p>
        </w:tc>
      </w:tr>
      <w:tr w:rsidR="00CF7A8A" w:rsidRPr="00CF7A8A" w14:paraId="17CD3CB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35D8D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JAK3</w:t>
            </w:r>
          </w:p>
        </w:tc>
      </w:tr>
      <w:tr w:rsidR="00CF7A8A" w:rsidRPr="00CF7A8A" w14:paraId="7919750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79F660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JNK</w:t>
            </w:r>
          </w:p>
        </w:tc>
      </w:tr>
      <w:tr w:rsidR="00CF7A8A" w:rsidRPr="00CF7A8A" w14:paraId="082899D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AA812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KLF9</w:t>
            </w:r>
          </w:p>
        </w:tc>
      </w:tr>
      <w:tr w:rsidR="00CF7A8A" w:rsidRPr="00CF7A8A" w14:paraId="358EE53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8A2B88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LEF1</w:t>
            </w:r>
          </w:p>
        </w:tc>
      </w:tr>
      <w:tr w:rsidR="00CF7A8A" w:rsidRPr="00CF7A8A" w14:paraId="5C4B2DF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5FB7F3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MAP3K7</w:t>
            </w:r>
          </w:p>
        </w:tc>
      </w:tr>
      <w:tr w:rsidR="00CF7A8A" w:rsidRPr="00CF7A8A" w14:paraId="7EE5A60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B2FABF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MAPK8</w:t>
            </w:r>
          </w:p>
        </w:tc>
      </w:tr>
      <w:tr w:rsidR="00CF7A8A" w:rsidRPr="00CF7A8A" w14:paraId="33304A3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B205A2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MLKL</w:t>
            </w:r>
          </w:p>
        </w:tc>
      </w:tr>
      <w:tr w:rsidR="00CF7A8A" w:rsidRPr="00CF7A8A" w14:paraId="77543C8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E9AE51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lastRenderedPageBreak/>
              <w:t>MPG</w:t>
            </w:r>
          </w:p>
        </w:tc>
      </w:tr>
      <w:tr w:rsidR="00CF7A8A" w:rsidRPr="00CF7A8A" w14:paraId="369A2FE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5A42E8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MYC</w:t>
            </w:r>
          </w:p>
        </w:tc>
      </w:tr>
      <w:tr w:rsidR="00CF7A8A" w:rsidRPr="00CF7A8A" w14:paraId="32C426C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42BE38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MYCN</w:t>
            </w:r>
          </w:p>
        </w:tc>
      </w:tr>
      <w:tr w:rsidR="00CF7A8A" w:rsidRPr="00CF7A8A" w14:paraId="7BFE3CD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A117D3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NDRG2</w:t>
            </w:r>
          </w:p>
        </w:tc>
      </w:tr>
      <w:tr w:rsidR="00CF7A8A" w:rsidRPr="00CF7A8A" w14:paraId="56C38B8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36FE57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NLRP3</w:t>
            </w:r>
          </w:p>
        </w:tc>
      </w:tr>
      <w:tr w:rsidR="00CF7A8A" w:rsidRPr="00CF7A8A" w14:paraId="71042AD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6CBBC5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NOX2</w:t>
            </w:r>
          </w:p>
        </w:tc>
      </w:tr>
      <w:tr w:rsidR="00CF7A8A" w:rsidRPr="00CF7A8A" w14:paraId="565957A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7EC7BE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NR2C2</w:t>
            </w:r>
          </w:p>
        </w:tc>
      </w:tr>
      <w:tr w:rsidR="00CF7A8A" w:rsidRPr="00CF7A8A" w14:paraId="45B8EB6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C84979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OTULIN</w:t>
            </w:r>
          </w:p>
        </w:tc>
      </w:tr>
      <w:tr w:rsidR="00CF7A8A" w:rsidRPr="00CF7A8A" w14:paraId="3E30B12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22B9CF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ANX1</w:t>
            </w:r>
          </w:p>
        </w:tc>
      </w:tr>
      <w:tr w:rsidR="00CF7A8A" w:rsidRPr="00CF7A8A" w14:paraId="30DDC64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D09ED3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ARP2</w:t>
            </w:r>
          </w:p>
        </w:tc>
      </w:tr>
      <w:tr w:rsidR="00CF7A8A" w:rsidRPr="00CF7A8A" w14:paraId="39E49B1B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70C31F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ARP3</w:t>
            </w:r>
          </w:p>
        </w:tc>
      </w:tr>
      <w:tr w:rsidR="00CF7A8A" w:rsidRPr="00CF7A8A" w14:paraId="507EA9A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21F294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ARP4</w:t>
            </w:r>
          </w:p>
        </w:tc>
      </w:tr>
      <w:tr w:rsidR="00CF7A8A" w:rsidRPr="00CF7A8A" w14:paraId="496D540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63E91D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GAM5</w:t>
            </w:r>
          </w:p>
        </w:tc>
      </w:tr>
      <w:tr w:rsidR="00CF7A8A" w:rsidRPr="00CF7A8A" w14:paraId="0105E0E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23D342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LA2G4</w:t>
            </w:r>
          </w:p>
        </w:tc>
      </w:tr>
      <w:tr w:rsidR="00CF7A8A" w:rsidRPr="00CF7A8A" w14:paraId="4F7023B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991F4F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LK1</w:t>
            </w:r>
          </w:p>
        </w:tc>
      </w:tr>
      <w:tr w:rsidR="00CF7A8A" w:rsidRPr="00CF7A8A" w14:paraId="2F92711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C16BE6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PIA</w:t>
            </w:r>
          </w:p>
        </w:tc>
      </w:tr>
      <w:tr w:rsidR="00CF7A8A" w:rsidRPr="00CF7A8A" w14:paraId="28B713E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009881A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PID</w:t>
            </w:r>
          </w:p>
        </w:tc>
      </w:tr>
      <w:tr w:rsidR="00CF7A8A" w:rsidRPr="00CF7A8A" w14:paraId="30DD288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2826EB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YCARD</w:t>
            </w:r>
          </w:p>
        </w:tc>
      </w:tr>
      <w:tr w:rsidR="00CF7A8A" w:rsidRPr="00CF7A8A" w14:paraId="3F8FDBB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F67E38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PYG</w:t>
            </w:r>
          </w:p>
        </w:tc>
      </w:tr>
      <w:tr w:rsidR="00CF7A8A" w:rsidRPr="00CF7A8A" w14:paraId="048FC66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CED3ED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RBCK1</w:t>
            </w:r>
          </w:p>
        </w:tc>
      </w:tr>
      <w:tr w:rsidR="00CF7A8A" w:rsidRPr="00CF7A8A" w14:paraId="6BC493B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AB9FA5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RIPK1</w:t>
            </w:r>
          </w:p>
        </w:tc>
      </w:tr>
      <w:tr w:rsidR="00CF7A8A" w:rsidRPr="00CF7A8A" w14:paraId="4371A64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62FC3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RIPK3</w:t>
            </w:r>
          </w:p>
        </w:tc>
      </w:tr>
      <w:tr w:rsidR="00CF7A8A" w:rsidRPr="00CF7A8A" w14:paraId="0EB258A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0436A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RNF31</w:t>
            </w:r>
          </w:p>
        </w:tc>
      </w:tr>
      <w:tr w:rsidR="00CF7A8A" w:rsidRPr="00CF7A8A" w14:paraId="4948B26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AFEBA9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HARPIN</w:t>
            </w:r>
          </w:p>
        </w:tc>
      </w:tr>
      <w:tr w:rsidR="00CF7A8A" w:rsidRPr="00CF7A8A" w14:paraId="2FF2402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4F1165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IRT1</w:t>
            </w:r>
          </w:p>
        </w:tc>
      </w:tr>
      <w:tr w:rsidR="00CF7A8A" w:rsidRPr="00CF7A8A" w14:paraId="4BD62AC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B92DA8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IRT2</w:t>
            </w:r>
          </w:p>
        </w:tc>
      </w:tr>
      <w:tr w:rsidR="00CF7A8A" w:rsidRPr="00CF7A8A" w14:paraId="56DFF15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2342E4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IRT3</w:t>
            </w:r>
          </w:p>
        </w:tc>
      </w:tr>
      <w:tr w:rsidR="00CF7A8A" w:rsidRPr="00CF7A8A" w14:paraId="08735F9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839B22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LC25A4S</w:t>
            </w:r>
          </w:p>
        </w:tc>
      </w:tr>
      <w:tr w:rsidR="00CF7A8A" w:rsidRPr="00CF7A8A" w14:paraId="53F4BAC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D265E1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LC39A7</w:t>
            </w:r>
          </w:p>
        </w:tc>
      </w:tr>
      <w:tr w:rsidR="00CF7A8A" w:rsidRPr="00CF7A8A" w14:paraId="4EE5F02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EAF1C8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MPD1</w:t>
            </w:r>
          </w:p>
        </w:tc>
      </w:tr>
      <w:tr w:rsidR="00CF7A8A" w:rsidRPr="00CF7A8A" w14:paraId="2AEC9BD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63C1B3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PATA2</w:t>
            </w:r>
          </w:p>
        </w:tc>
      </w:tr>
      <w:tr w:rsidR="00CF7A8A" w:rsidRPr="00CF7A8A" w14:paraId="0F98C53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222796A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QSTM1</w:t>
            </w:r>
          </w:p>
        </w:tc>
      </w:tr>
      <w:tr w:rsidR="00CF7A8A" w:rsidRPr="00CF7A8A" w14:paraId="04F11DC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2D232B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1</w:t>
            </w:r>
          </w:p>
        </w:tc>
      </w:tr>
      <w:tr w:rsidR="00CF7A8A" w:rsidRPr="00CF7A8A" w14:paraId="577C97E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110403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2</w:t>
            </w:r>
          </w:p>
        </w:tc>
      </w:tr>
      <w:tr w:rsidR="00CF7A8A" w:rsidRPr="00CF7A8A" w14:paraId="4025334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1DB9663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3</w:t>
            </w:r>
          </w:p>
        </w:tc>
      </w:tr>
      <w:tr w:rsidR="00CF7A8A" w:rsidRPr="00CF7A8A" w14:paraId="4A9CCBA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E2CE01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4</w:t>
            </w:r>
          </w:p>
        </w:tc>
      </w:tr>
      <w:tr w:rsidR="00CF7A8A" w:rsidRPr="00CF7A8A" w14:paraId="48BFBF8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C3CEF9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5A</w:t>
            </w:r>
          </w:p>
        </w:tc>
      </w:tr>
      <w:tr w:rsidR="00CF7A8A" w:rsidRPr="00CF7A8A" w14:paraId="383B0CC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F248CD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5B</w:t>
            </w:r>
          </w:p>
        </w:tc>
      </w:tr>
      <w:tr w:rsidR="00CF7A8A" w:rsidRPr="00CF7A8A" w14:paraId="0C98D02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66535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AT6</w:t>
            </w:r>
          </w:p>
        </w:tc>
      </w:tr>
      <w:tr w:rsidR="00CF7A8A" w:rsidRPr="00CF7A8A" w14:paraId="45D67FD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7753C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STUB1</w:t>
            </w:r>
          </w:p>
        </w:tc>
      </w:tr>
      <w:tr w:rsidR="00CF7A8A" w:rsidRPr="00CF7A8A" w14:paraId="1FF4DA8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0F346E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ARDBP</w:t>
            </w:r>
          </w:p>
        </w:tc>
      </w:tr>
      <w:tr w:rsidR="00CF7A8A" w:rsidRPr="00CF7A8A" w14:paraId="7F4B84F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F710EA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ERT</w:t>
            </w:r>
          </w:p>
        </w:tc>
      </w:tr>
      <w:tr w:rsidR="00CF7A8A" w:rsidRPr="00CF7A8A" w14:paraId="37C06AA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F39CED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IRP</w:t>
            </w:r>
          </w:p>
        </w:tc>
      </w:tr>
      <w:tr w:rsidR="00CF7A8A" w:rsidRPr="00CF7A8A" w14:paraId="1332BAB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BC8D8D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lastRenderedPageBreak/>
              <w:t>TLR2</w:t>
            </w:r>
          </w:p>
        </w:tc>
      </w:tr>
      <w:tr w:rsidR="00CF7A8A" w:rsidRPr="00CF7A8A" w14:paraId="1EE8482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C31006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LR3</w:t>
            </w:r>
          </w:p>
        </w:tc>
      </w:tr>
      <w:tr w:rsidR="00CF7A8A" w:rsidRPr="00CF7A8A" w14:paraId="569D9CD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025D65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LR4</w:t>
            </w:r>
          </w:p>
        </w:tc>
      </w:tr>
      <w:tr w:rsidR="00CF7A8A" w:rsidRPr="00CF7A8A" w14:paraId="5CDC388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796523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</w:t>
            </w:r>
          </w:p>
        </w:tc>
      </w:tr>
      <w:tr w:rsidR="00CF7A8A" w:rsidRPr="00CF7A8A" w14:paraId="504F7DBF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7728B1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AIP3</w:t>
            </w:r>
          </w:p>
        </w:tc>
      </w:tr>
      <w:tr w:rsidR="00CF7A8A" w:rsidRPr="00CF7A8A" w14:paraId="2577B29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497FAA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10A</w:t>
            </w:r>
          </w:p>
        </w:tc>
      </w:tr>
      <w:tr w:rsidR="00CF7A8A" w:rsidRPr="00CF7A8A" w14:paraId="46DE18D6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C0AD6C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10B</w:t>
            </w:r>
          </w:p>
        </w:tc>
      </w:tr>
      <w:tr w:rsidR="00CF7A8A" w:rsidRPr="00CF7A8A" w14:paraId="27C5EFF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16B987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1A</w:t>
            </w:r>
          </w:p>
        </w:tc>
      </w:tr>
      <w:tr w:rsidR="00CF7A8A" w:rsidRPr="00CF7A8A" w14:paraId="6CC47780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92C60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1B</w:t>
            </w:r>
          </w:p>
        </w:tc>
      </w:tr>
      <w:tr w:rsidR="00CF7A8A" w:rsidRPr="00CF7A8A" w14:paraId="734B23D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8294BB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21</w:t>
            </w:r>
          </w:p>
        </w:tc>
      </w:tr>
      <w:tr w:rsidR="00CF7A8A" w:rsidRPr="00CF7A8A" w14:paraId="6FF6050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4ABDAC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RSF6</w:t>
            </w:r>
          </w:p>
        </w:tc>
      </w:tr>
      <w:tr w:rsidR="00CF7A8A" w:rsidRPr="00CF7A8A" w14:paraId="6510215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2C92FF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SF10</w:t>
            </w:r>
          </w:p>
        </w:tc>
      </w:tr>
      <w:tr w:rsidR="00CF7A8A" w:rsidRPr="00CF7A8A" w14:paraId="5759769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6DD001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NFSF6</w:t>
            </w:r>
          </w:p>
        </w:tc>
      </w:tr>
      <w:tr w:rsidR="00CF7A8A" w:rsidRPr="00CF7A8A" w14:paraId="7B2E683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27E2A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ADD</w:t>
            </w:r>
          </w:p>
        </w:tc>
      </w:tr>
      <w:tr w:rsidR="00CF7A8A" w:rsidRPr="00CF7A8A" w14:paraId="54BFCC8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E621B58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AF2</w:t>
            </w:r>
          </w:p>
        </w:tc>
      </w:tr>
      <w:tr w:rsidR="00CF7A8A" w:rsidRPr="00CF7A8A" w14:paraId="2BDBC455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15E41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AF5</w:t>
            </w:r>
          </w:p>
        </w:tc>
      </w:tr>
      <w:tr w:rsidR="00CF7A8A" w:rsidRPr="00CF7A8A" w14:paraId="2B85A02E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07CE6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IF</w:t>
            </w:r>
          </w:p>
        </w:tc>
      </w:tr>
      <w:tr w:rsidR="00CF7A8A" w:rsidRPr="00CF7A8A" w14:paraId="10F74B22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05ED3F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IM11</w:t>
            </w:r>
          </w:p>
        </w:tc>
      </w:tr>
      <w:tr w:rsidR="00CF7A8A" w:rsidRPr="00CF7A8A" w14:paraId="6F148FC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0A0FFE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RPM7</w:t>
            </w:r>
          </w:p>
        </w:tc>
      </w:tr>
      <w:tr w:rsidR="00CF7A8A" w:rsidRPr="00CF7A8A" w14:paraId="51258FAD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2DC1BDD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SC1</w:t>
            </w:r>
          </w:p>
        </w:tc>
      </w:tr>
      <w:tr w:rsidR="00CF7A8A" w:rsidRPr="00CF7A8A" w14:paraId="5DD684E9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05C801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TYK2</w:t>
            </w:r>
          </w:p>
        </w:tc>
      </w:tr>
      <w:tr w:rsidR="00CF7A8A" w:rsidRPr="00CF7A8A" w14:paraId="1CCC2F3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9B5C17B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USP21</w:t>
            </w:r>
          </w:p>
        </w:tc>
      </w:tr>
      <w:tr w:rsidR="00CF7A8A" w:rsidRPr="00CF7A8A" w14:paraId="68D44E5A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3B951C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USP22</w:t>
            </w:r>
          </w:p>
        </w:tc>
      </w:tr>
      <w:tr w:rsidR="00CF7A8A" w:rsidRPr="00CF7A8A" w14:paraId="1E4A2C94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3CEC43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VDAC1</w:t>
            </w:r>
          </w:p>
        </w:tc>
      </w:tr>
      <w:tr w:rsidR="00CF7A8A" w:rsidRPr="00CF7A8A" w14:paraId="031FA25B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9CDEE4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VDAC2</w:t>
            </w:r>
          </w:p>
        </w:tc>
      </w:tr>
      <w:tr w:rsidR="00CF7A8A" w:rsidRPr="00CF7A8A" w14:paraId="06BEE247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A42225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VDAC3</w:t>
            </w:r>
          </w:p>
        </w:tc>
      </w:tr>
      <w:tr w:rsidR="00CF7A8A" w:rsidRPr="00CF7A8A" w14:paraId="41716783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3FB7982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VPS24</w:t>
            </w:r>
          </w:p>
        </w:tc>
      </w:tr>
      <w:tr w:rsidR="00CF7A8A" w:rsidRPr="00CF7A8A" w14:paraId="3D3DD041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69CED06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VPS4</w:t>
            </w:r>
          </w:p>
        </w:tc>
      </w:tr>
      <w:tr w:rsidR="00CF7A8A" w:rsidRPr="00CF7A8A" w14:paraId="32293D98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76B15A0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XIAP</w:t>
            </w:r>
          </w:p>
        </w:tc>
      </w:tr>
      <w:tr w:rsidR="00CF7A8A" w:rsidRPr="00CF7A8A" w14:paraId="15C1109C" w14:textId="77777777" w:rsidTr="00643661">
        <w:trPr>
          <w:trHeight w:val="276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32CB8F9" w14:textId="77777777" w:rsidR="00CF7A8A" w:rsidRPr="00CF7A8A" w:rsidRDefault="00CF7A8A" w:rsidP="00643661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F7A8A">
              <w:rPr>
                <w:rFonts w:eastAsia="等线"/>
                <w:color w:val="000000"/>
                <w:kern w:val="0"/>
              </w:rPr>
              <w:t>ZBP1</w:t>
            </w:r>
          </w:p>
        </w:tc>
      </w:tr>
    </w:tbl>
    <w:p w14:paraId="117ADF80" w14:textId="77777777" w:rsidR="00CF7A8A" w:rsidRPr="00F0444D" w:rsidRDefault="00CF7A8A"/>
    <w:sectPr w:rsidR="00CF7A8A" w:rsidRPr="00F04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E8"/>
    <w:rsid w:val="00533A87"/>
    <w:rsid w:val="007566F4"/>
    <w:rsid w:val="00794FE8"/>
    <w:rsid w:val="00CF7A8A"/>
    <w:rsid w:val="00DD12EC"/>
    <w:rsid w:val="00F0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A85B"/>
  <w15:chartTrackingRefBased/>
  <w15:docId w15:val="{5E7835ED-4038-44BA-B8DE-31A6D790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5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2-02-23T02:12:00Z</dcterms:created>
  <dcterms:modified xsi:type="dcterms:W3CDTF">2022-02-23T03:24:00Z</dcterms:modified>
</cp:coreProperties>
</file>